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lementary Information for</w: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abolic effects of a 13-weeks lifestyle intervention in older adults: The Growing Old Together Stud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Ondine van de Rest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#1</w:t>
      </w:r>
      <w:r>
        <w:rPr>
          <w:rFonts w:cs="Times New Roman" w:ascii="Times New Roman" w:hAnsi="Times New Roman"/>
          <w:sz w:val="24"/>
          <w:szCs w:val="24"/>
          <w:lang w:val="nl-NL"/>
        </w:rPr>
        <w:t>, Bianca A.M. Schutte, MSc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#2</w:t>
      </w:r>
      <w:r>
        <w:rPr>
          <w:rFonts w:cs="Times New Roman" w:ascii="Times New Roman" w:hAnsi="Times New Roman"/>
          <w:sz w:val="24"/>
          <w:szCs w:val="24"/>
          <w:lang w:val="nl-NL"/>
        </w:rPr>
        <w:t>, Joris Deelen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#2</w:t>
      </w:r>
      <w:r>
        <w:rPr>
          <w:rFonts w:cs="Times New Roman" w:ascii="Times New Roman" w:hAnsi="Times New Roman"/>
          <w:sz w:val="24"/>
          <w:szCs w:val="24"/>
          <w:lang w:val="nl-NL"/>
        </w:rPr>
        <w:t>, Stephanie A.M. Stassen, MSc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3</w:t>
      </w:r>
      <w:r>
        <w:rPr>
          <w:rFonts w:cs="Times New Roman" w:ascii="Times New Roman" w:hAnsi="Times New Roman"/>
          <w:sz w:val="24"/>
          <w:szCs w:val="24"/>
          <w:lang w:val="nl-NL"/>
        </w:rPr>
        <w:t>, Erik B. van den Akker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2,4</w:t>
      </w:r>
      <w:r>
        <w:rPr>
          <w:rFonts w:cs="Times New Roman" w:ascii="Times New Roman" w:hAnsi="Times New Roman"/>
          <w:sz w:val="24"/>
          <w:szCs w:val="24"/>
          <w:lang w:val="nl-NL"/>
        </w:rPr>
        <w:t>, Diana van Heemst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3</w:t>
      </w:r>
      <w:r>
        <w:rPr>
          <w:rFonts w:cs="Times New Roman" w:ascii="Times New Roman" w:hAnsi="Times New Roman"/>
          <w:sz w:val="24"/>
          <w:szCs w:val="24"/>
          <w:lang w:val="nl-NL"/>
        </w:rPr>
        <w:t>, Petra Dibbets-Schneider, BSc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5</w:t>
      </w:r>
      <w:r>
        <w:rPr>
          <w:rFonts w:cs="Times New Roman" w:ascii="Times New Roman" w:hAnsi="Times New Roman"/>
          <w:sz w:val="24"/>
          <w:szCs w:val="24"/>
          <w:lang w:val="nl-NL"/>
        </w:rPr>
        <w:t>, Regina. A. van Dipten-van der Veen, BSc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Milou Kelderman, BSc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Thomas Hankemeier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6</w:t>
      </w:r>
      <w:r>
        <w:rPr>
          <w:rFonts w:cs="Times New Roman" w:ascii="Times New Roman" w:hAnsi="Times New Roman"/>
          <w:sz w:val="24"/>
          <w:szCs w:val="24"/>
          <w:lang w:val="nl-NL"/>
        </w:rPr>
        <w:t>, Simon P. Mooijaart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3</w:t>
      </w:r>
      <w:r>
        <w:rPr>
          <w:rFonts w:cs="Times New Roman" w:ascii="Times New Roman" w:hAnsi="Times New Roman"/>
          <w:sz w:val="24"/>
          <w:szCs w:val="24"/>
          <w:lang w:val="nl-NL"/>
        </w:rPr>
        <w:t>, Jeroen van der Grond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5</w:t>
      </w:r>
      <w:r>
        <w:rPr>
          <w:rFonts w:cs="Times New Roman" w:ascii="Times New Roman" w:hAnsi="Times New Roman"/>
          <w:sz w:val="24"/>
          <w:szCs w:val="24"/>
          <w:lang w:val="nl-NL"/>
        </w:rPr>
        <w:t>, Jeanine J. Houwing-Duistermaat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7</w:t>
      </w:r>
      <w:r>
        <w:rPr>
          <w:rFonts w:cs="Times New Roman" w:ascii="Times New Roman" w:hAnsi="Times New Roman"/>
          <w:sz w:val="24"/>
          <w:szCs w:val="24"/>
          <w:lang w:val="nl-NL"/>
        </w:rPr>
        <w:t>, Marian Beekman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nl-NL"/>
        </w:rPr>
        <w:t>, Edith J.M. Feskens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nl-NL"/>
        </w:rPr>
        <w:t>, P. Eline Slagboom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vision of Human Nutrition, Wageningen University, PO Box 8129, 6700 EV Wageningen, The Netherlands.</w:t>
      </w:r>
    </w:p>
    <w:p>
      <w:p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partment of Molecular Epidemiology, Leiden University Medical Center, PO Box 9600, 2300 RC Leiden, The Netherlands.</w:t>
      </w:r>
    </w:p>
    <w:p>
      <w:p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partment of Gerontology and Geriatrics, Leiden University Medical Center, PO Box 9600, 2300 RC Leiden, The Netherlands</w:t>
      </w:r>
    </w:p>
    <w:p>
      <w:p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e Delft Bioinformatics Lab, Delft University of Technology, Mekelweg 4, 2628 CD Delft, The Netherlands</w:t>
      </w:r>
    </w:p>
    <w:p>
      <w:p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partment of Radiology, Leiden University Medical Center, PO Box 9600, 2300 RC Leiden, The Netherlands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Lijstaline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vision of Analytical Biosciences, Leiden Academic Centre for Drug Research, Leiden University, Leiden 2300 RA, The Netherland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lementary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222222"/>
          <w:sz w:val="24"/>
          <w:szCs w:val="24"/>
          <w:lang w:val="en-US" w:eastAsia="nl-NL"/>
        </w:rPr>
        <w:t>Supplementary Table</w:t>
      </w:r>
      <w:r>
        <w:rPr>
          <w:rFonts w:cs="Arial" w:ascii="Arial" w:hAnsi="Arial"/>
          <w:b/>
          <w:sz w:val="24"/>
          <w:szCs w:val="24"/>
        </w:rPr>
        <w:t xml:space="preserve"> 1A. Baseline characteristics of parameters of body composition, health and functioning, and diagnostic measurem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"/>
        <w:gridCol w:w="4424"/>
        <w:gridCol w:w="1078"/>
        <w:gridCol w:w="502"/>
        <w:gridCol w:w="3177"/>
        <w:gridCol w:w="502"/>
        <w:gridCol w:w="2912"/>
        <w:gridCol w:w="1058"/>
      </w:tblGrid>
      <w:tr>
        <w:trPr>
          <w:tblHeader w:val="true"/>
          <w:trHeight w:val="375" w:hRule="atLeast"/>
        </w:trPr>
        <w:tc>
          <w:tcPr>
            <w:tcW w:w="4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Longevity family members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, n (%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 (43.3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 (56.8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ge, mean (SD) [range], year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.4 (5.4) [49.1-75.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2.4 (6.1) [46.7-73.5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47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ody composition, mean (SD) [range]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eight, kg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.8 (9.6) [62.5-105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.0 (10.2) [60.5-102.4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.3 (8.0) [67.2-105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5.4 (8.1) [70.1-102.4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.1 (8.4) [62.5-95.4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.1 (8.9) [60.5-100.4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3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MI, 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.0 (2.6) [22.9-34.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.9 (2.4) [22.9-33.5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aist circumference, cm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6.2 (7.9) [74-12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6.1 (8.2) [77-112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.1 (7.4) [80-12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.1 (6.4) [89-112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3.6 (7.9) [74-11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3.0 (8.1) [77-111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ody fat, %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.6 (8.8) [11.6-48.3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.9 (7.0) [17.1-51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7 (5.7) [11.6-38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.5 (4.7) [17.1-35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.1 (5.8) [22.9-48.3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9 (5.6) [21.0-51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t free mass, k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.3 (10.1) [38.5-78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4.6 (10.1) [37.0-81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.1 (5.6) [49.5-78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.6 (7.5) [46.9-81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.3 (3.9) [38.5-54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.0 (5.9) [37.0-65.5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ealth and functioning, mean (SD) [range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ystolic blood pressure, mmH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.4 (15.9) [111-19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7.8 (17.1) [101-17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9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iastolic blood pressure, mmH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.5 (7.4) [64-10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.7 (9.2) [65-10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E, kcal/day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186 (178) [890-1,68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189 (163) [871-1,68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294 (150) [940-1,68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282 (160) [1,083-1,68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048 (96) [890-1,30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,108 (117) [872-1,349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andgrip strength, kg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.2 (12.1) [21-6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.8 (10.3) [21-7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3 (7.5) [36-6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.5 (7.5) [39-7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.6 (4.8) [21-4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4 (6.6) [21-54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5 (0.6) [10-1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6 (0.7) [10-12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ysical quality of lif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4 (5.9) [26.7-62.8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9 (6.2) [26.8-63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7 (4.8) [39.0-58.9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.0 (4.2) [37.5-56.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.9 (7.2) [26.7-62.9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7 (7.5) [26.8-63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tal quality of lif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4.5 (6.7) [27.6-63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.6 (8.2) [19.4-67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.2 (4.9) [41.5-63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.6 (5.7) [29.0-62.9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3 (8.1) [27.6-60.8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1 (9.4) [19.4-67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RS, %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3 (5.0) [1-2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9 (7.3) [1-25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4 (3.6) [6-2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2 (4.6) [10-25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3 (3.4) [1-1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3 (2.2) [1-11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47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Medication use,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pid-lowering agen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 (12.2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 (24.3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ntihypertensive agen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 (25.6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 (35.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5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agnostic measurements, mean (SD) [range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sting glucose, mmol/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0 (0.5) [3.6-6.5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0 (0.6) [4.0-7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sting insulin, mU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4 (5.1) [2.0-29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0 (3.9) [2.0-22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OMA-I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 (0.6) [0.4-3.8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 (0.5) [0.4-2.7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2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5 (1.0) [3.3-8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5 (1.0) [3.2-8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8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D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 (0.4) [0.6-3.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 (0.4) [0.6-2.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 (0.3) [1.0-2.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 (0.2) [0.6-1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7 (0.5) [0.6-3.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 (0.3) [1.2-2.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9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D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5 (0.8) [1.8-6.4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 (0.9) [1.6-6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1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riglycerides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,d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 (0.5) [0.6-3.0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 (0.6) [0.5-4.1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T3, pmol/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5 (0.4) [3.3-5.5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6 (0.4) [3.5-6.2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T4, pmol/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0 (1.8) [10.5-20.3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7 (1.6) [10.5-19.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SH, mU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6 (1.6) [0.3-9.8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 (3.0) [0.2-25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EAS, n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 (1.8) [0.5-8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3 (1.6) [0.7-6.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6 (2.0) [0.6-8.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8 (1.4) [1.5-6.8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 (1.2) [0.5-5.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8 (1.6) [0.7-6.7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eptin, µ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5 (11.5) [1.2-61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4 (9.2) [2.3-50.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7 (3.8) [1.2-17.2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6 (3.5) [2.3-18.1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5 (12.2) [4.5-61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7 (8.9) [6.5-50.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5</w:t>
            </w:r>
          </w:p>
        </w:tc>
      </w:tr>
      <w:tr>
        <w:trPr>
          <w:trHeight w:val="37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diponectin, m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6 (5.2) [2.2-28.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1 (5.5) [2.7-25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1 (3.5) [2.2-19.3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8 (3.0) [2.8-15.2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9 (5.2) [5.6-28.1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7 (5.6) [2.7-25.6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-1, nmol/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0 (4.8) [7.8-31.9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0 (4.8) [8.4-43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8 (4.7) [7.8-31.9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6 (5.1) [10.7-31.7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0 (4.6) [11.4-30.9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3 (6.4) [8.4-43.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BP-3, mg/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0 (0.9) [1.7-7.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0 (0.9) [2.2-6.7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-1:IGFBP-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 (0.03) [0.06-0.2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 (0.03) [0.07-0.2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 (0.03) [0.07-0.26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 (0.04) [0.10-0.23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 (0.02) [0.06-0.17]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 (0.03) [0.07-0.20]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390" w:hRule="atLeast"/>
        </w:trPr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RP (high-sensitivity), m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9 (2.8) [0.2-18.8]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 (3.6) [0.2-20.0]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16"/>
          <w:szCs w:val="16"/>
          <w:vertAlign w:val="superscript"/>
        </w:rPr>
      </w:pP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</w:rPr>
        <w:t>a</w:t>
      </w:r>
      <w:r>
        <w:rPr>
          <w:rFonts w:eastAsia="Times New Roman" w:cs="Arial" w:ascii="Arial" w:hAnsi="Arial"/>
          <w:bCs/>
          <w:color w:val="000000"/>
          <w:sz w:val="16"/>
          <w:szCs w:val="16"/>
        </w:rPr>
        <w:t xml:space="preserve"> P value refers to difference between longevity family members and controls. </w:t>
      </w: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</w:rPr>
        <w:t>b</w:t>
      </w:r>
      <w:r>
        <w:rPr>
          <w:rFonts w:eastAsia="Times New Roman" w:cs="Arial" w:ascii="Arial" w:hAnsi="Arial"/>
          <w:bCs/>
          <w:color w:val="000000"/>
          <w:sz w:val="16"/>
          <w:szCs w:val="16"/>
        </w:rPr>
        <w:t xml:space="preserve"> Individuals using antihypertensive agents were removed before analysis. </w:t>
      </w: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</w:rPr>
        <w:t>c</w:t>
      </w:r>
      <w:r>
        <w:rPr>
          <w:rFonts w:eastAsia="Times New Roman" w:cs="Arial" w:ascii="Arial" w:hAnsi="Arial"/>
          <w:bCs/>
          <w:color w:val="000000"/>
          <w:sz w:val="16"/>
          <w:szCs w:val="16"/>
        </w:rPr>
        <w:t xml:space="preserve"> Natural log transformed parameter was used for analysis. </w:t>
      </w:r>
      <w:r>
        <w:rPr>
          <w:rFonts w:eastAsia="Times New Roman" w:cs="Arial" w:ascii="Arial" w:hAnsi="Arial"/>
          <w:bCs/>
          <w:color w:val="000000"/>
          <w:sz w:val="16"/>
          <w:szCs w:val="16"/>
          <w:vertAlign w:val="superscript"/>
        </w:rPr>
        <w:t>d</w:t>
      </w:r>
      <w:r>
        <w:rPr>
          <w:rFonts w:eastAsia="Times New Roman" w:cs="Arial" w:ascii="Arial" w:hAnsi="Arial"/>
          <w:bCs/>
          <w:color w:val="000000"/>
          <w:sz w:val="16"/>
          <w:szCs w:val="16"/>
        </w:rPr>
        <w:t xml:space="preserve"> Individuals using lipid-lowering agents were removed before analysis. Parameters were analysed separately in men and women if there was a significant gender-difference at baseline. BMI, body mass index; REE, resting energy expenditure; FRS, Framingham risk score; HOMA-IR, homeostatic model assessment - insulin resistance; HDL, high density lipoprotein; LDL, low density lipoprotein; fT3, free triiodothyronine; fT4, free thyroxine; TSH, thyroid stimulating hormone; DHEAS, dehydroepiandrosterone-sulfate; IGF-1, insuline-like growth factor 1; IGFBP-3, insulin-like growth factor binding protein 3; CRP, C-reactive protein..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222222"/>
          <w:sz w:val="24"/>
          <w:szCs w:val="24"/>
          <w:lang w:val="en-US" w:eastAsia="nl-NL"/>
        </w:rPr>
        <w:t>Supplementary Table</w:t>
      </w:r>
      <w:r>
        <w:rPr>
          <w:rFonts w:cs="Arial" w:ascii="Arial" w:hAnsi="Arial"/>
          <w:b/>
          <w:sz w:val="24"/>
          <w:szCs w:val="24"/>
        </w:rPr>
        <w:t xml:space="preserve"> 1B. Baseline characteristics of 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H-NMR metaboli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5195"/>
        <w:gridCol w:w="918"/>
        <w:gridCol w:w="428"/>
        <w:gridCol w:w="2677"/>
        <w:gridCol w:w="428"/>
        <w:gridCol w:w="2471"/>
        <w:gridCol w:w="977"/>
      </w:tblGrid>
      <w:tr>
        <w:trPr>
          <w:tblHeader w:val="true"/>
          <w:trHeight w:val="375" w:hRule="atLeast"/>
        </w:trPr>
        <w:tc>
          <w:tcPr>
            <w:tcW w:w="6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aracteristic, mean (SD) [range]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Longevity family members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an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5 (0.05) [0.34-0.6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6 (0.06) [0.33-0.6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4 (0.05) [0.35-0.5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3 (0.05) [0.33-0.5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 (0.06) [0.34-0.6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7 (0.06) [0.36-0.6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utam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 (0.06) [0.39-0.7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9 (0.05) [0.36-0.6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9 (0.06) [0.20-0.5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9 (0.06) [0.16-0.5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7 (0.04) [0.20-0.4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 (0.04) [0.16-0.3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 (0.07) [0.24-0.5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 (0.07) [0.21-0.5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stid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4-0.0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3-0.0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Branched-chain amino acid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soleuc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(0.02) [0.04-0.1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(0.02) [0.03-0.1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4-0.1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 (0.01) [0.05-0.1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2) [0.04-0.1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3-0.1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euc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 (0.01) [0.05-0.1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 (0.01) [0.06-0.1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1) [0.07-0.1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1) [0.07-0.1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</w:t>
            </w:r>
          </w:p>
        </w:tc>
      </w:tr>
      <w:tr>
        <w:trPr>
          <w:trHeight w:val="51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1) [0.05-0.1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1) [0.06-0.1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al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 (0.03) [0.12-0.2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 (0.03) [0.15-0.3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Aromatic amino acid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enylalan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1) [0.06-0.1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1) [0.04-0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yros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4-0.0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1) [0.02-0.0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lycolysis-related metabolit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ucos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26 (0.48) [3.02-6.5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22 (0.50) [2.73-6.5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act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4 (0.33) [1.22-3.0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4 (0.37) [0.71-2.7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yruv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3) [0.04-0.1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2) [0.04-0.1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</w:t>
            </w:r>
          </w:p>
        </w:tc>
      </w:tr>
      <w:tr>
        <w:trPr>
          <w:trHeight w:val="49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itr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 (0.02) [0.06-0.1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 (0.02) [0.04-0.1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 (0.03) [0.04-0.20]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 (0.02) [0.03-0.1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 (0.03) [0.04-0.2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 (0.02) [0.04-0.1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2</w:t>
            </w:r>
          </w:p>
        </w:tc>
      </w:tr>
      <w:tr>
        <w:trPr>
          <w:trHeight w:val="49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3) [0.04-0.1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 (0.02) [0.03-0.1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Ketone bodi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et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 (0.09) [0.03-0.7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 (0.01) [0.02-0.0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etoacet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(0.02) [0.01-0.15]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3 (0.01) [0.00-0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 (0.02) [0.02-0.1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 (0.02) [0.00-0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0</w:t>
            </w:r>
          </w:p>
        </w:tc>
      </w:tr>
      <w:tr>
        <w:trPr>
          <w:trHeight w:val="34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 (0.01) [0.01-0.0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 (0.01) [0.01-0.0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-hydroxybutyrat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2) [0.04-0.1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3) [0.03-0.1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510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tty acid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11 (2.46) [8.55-23.0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42 (2.02) [8.70-17.6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3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4 (0.11) [0.20-0.7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 (0.11) [0.28-0.6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cosahexaenoic acid (DHA)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6 (0.05) [0.06-0.2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6 (0.04) [0.10-0.2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6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18 (0.72) [3.09-6.2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25 (0.65) [3.02-6.3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noleic acid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37 (0.58) [2.49-5.2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4 (0.55) [2.36-5.1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unsaturated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62 (0.79) [3.49-6.8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71 (0.71) [3.42-7.0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nounsaturated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76 (0.83) [1.54-6.4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85 (0.68) [1.80-5.3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aturated fatty acid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73 (0.99) [3.28-9.7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87 (0.84) [3.35-6.9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chain length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32 (0.34) [16.74-18.5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38 (0.31) [16.66-18.2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6</w:t>
            </w:r>
          </w:p>
        </w:tc>
      </w:tr>
      <w:tr>
        <w:trPr>
          <w:trHeight w:val="37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tty acid ratios, relative to total fatty acid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3 fatty acids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68 (0.64) [2.28-5.4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71 (0.77) [2.15-5.7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cosahexaenoic acid (DHA)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9 (0.31) [0.73-2.3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0 (0.32) [0.62-2.0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6 fatty acids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75 (2.86) [26.55-41.1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38 (2.36) [28.29-39.2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noleic acid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.08 (2.69) [20.56-35.6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.84 (2.40) [21.81-34.0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unsaturated fatty acids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43 (2.88) [29.65-43.4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08 (2.59) [30.43-43.8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nounsaturated fatty acids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48 (2.60) [17.82-30.7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77 (2.78) [18.89-30.9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5</w:t>
            </w:r>
          </w:p>
        </w:tc>
      </w:tr>
      <w:tr>
        <w:trPr>
          <w:trHeight w:val="49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aturated fatty acids, %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09 (1.75) [35.45-43.5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15 (1.82) [35.19-43.5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7</w:t>
            </w:r>
          </w:p>
        </w:tc>
      </w:tr>
      <w:tr>
        <w:trPr>
          <w:trHeight w:val="5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saturation degree, double bonds per fatty acid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9 (0.05) [1.03-1.2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9 (0.05) [1.02-1.3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luid balanc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eatinine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(0.01) [0.03-0.09]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(0.01) [0.04-0.1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 (0.01) [0.03-0.0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 (0.01) [0.04-0.1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 (0.01) [0.04-0.0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 (0.01) [0.04-0.0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bumin, signal are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0) [0.08-0.1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 (0.00) [0.08-0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oprotein acetyls, mainly a1-acid glycoprotein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1 (0.20) [0.91-2.15]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5 (0.18) [0.88-1.9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7 (0.15) [0.91-1.5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1 (0.18) [0.99-1.9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6 (0.24) [0.97-2.1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0 (0.17) [0.88-1.5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5</w:t>
            </w:r>
          </w:p>
        </w:tc>
      </w:tr>
      <w:tr>
        <w:trPr>
          <w:trHeight w:val="37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polipoprotei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olipoprotein B, g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4 (0.23) [0.56-1.9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9 (0.18) [0.61-1.5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olipoprotein A1, g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60 (0.17) [1.21-2.0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5 (0.21) [1.08-2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3 (0.15) [1.21-1.8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9 (0.13) [1.08-1.5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8 (0.15) [1.43-2.0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 (0.18) [1.28-2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8</w:t>
            </w:r>
          </w:p>
        </w:tc>
      </w:tr>
      <w:tr>
        <w:trPr>
          <w:trHeight w:val="37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Lipid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iglyceride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16 (0.65) [0.41-4.8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26 (0.50) [0.63-3.1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3 (0.40) [0.59-2.0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5 (0.56) [0.81-3.1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0 (0.86) [0.41-4.8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7 (0.35) [0.63-2.0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osphoglyceride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4 (0.32) [1.54-3.0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16 (0.37) [1.43-2.9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6 (0.30) [1.54-2.6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7 (0.30) [1.43-2.4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4 (0.32) [1.69-3.0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9 (0.36) [1.60-2.9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ine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55 (0.33) [1.93-3.3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57 (0.40) [1.68-3.4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5 (0.34) [1.93-3.18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5 (0.32) [1.68-2.9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67 (0.29) [2.07-3.3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71 (0.38) [2.00-3.4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hingomyelins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 (0.09) [0.33-0.7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 (0.08) [0.32-0.6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 (0.09) [0.33-0.7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7 (0.07) [0.32-0.6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 (0.07) [0.41-0.7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4 (0.08) [0.39-0.6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1</w:t>
            </w:r>
          </w:p>
        </w:tc>
      </w:tr>
      <w:tr>
        <w:trPr>
          <w:trHeight w:val="37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otal lipid concentrations in lipoprotein subclass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xtremely large VLD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 (0.02) [0.00-0.1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 (0.02) [0.00-0.1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Very large V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7) [0.00-0.4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 (0.06) [0.01-0.3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rge VLD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 (0.23) [0.02-1.5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 (0.20) [0.03-1.0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V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 (0.37) [0.09-2.6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 (0.30) [0.17-1.6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V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1 (0.26) [0.16-1.9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7 (0.20) [0.31-1.0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ery small VLD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8 (0.16) [0.24-1.0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3 (0.14) [0.34-1.0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8 (0.30) [0.76-2.2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5 (0.28) [0.77-2.24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Large 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7 (0.35) [0.87-2.5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5 (0.33) [0.82-2.5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4 (0.21) [0.46-1.4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 (0.19) [0.44-1.4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L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4 (0.13) [0.31-0.8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6 (0.12) [0.30-0.9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Very large H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 (0.21) [0.10-1.1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2 (0.21) [0.11-0.9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1 (0.16) [0.10-0.9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 (0.10) [0.11-0.5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 (0.23) [0.13-1.1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3 (0.20) [0.18-0.96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rge HD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0 (0.29) [0.25-1.7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3 (0.34) [0.23-1.5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8 (0.24) [0.25-1.1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5 (0.16) [0.23-0.83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5 (0.29) [0.54-1.7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9 (0.31) [0.34-1.5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H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5 (0.16) [0.66-1.4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3 (0.20) [0.51-1.3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1 (0.15) [0.66-1.4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9 (0.15) [0.51-1.10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1 (0.15) [0.70-1.3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2 (0.17) [0.72-1.3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HDL, mmol/L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5 (0.11) [0.92-1.4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5 (0.10) [0.95-1.3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5 (0.10) [0.92-1.4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2 (0.09) [0.95-1.3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5 (0.13) [0.95-1.4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6 (0.10) [0.97-1.3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</w:t>
            </w:r>
          </w:p>
        </w:tc>
      </w:tr>
      <w:tr>
        <w:trPr>
          <w:trHeight w:val="390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Lipoprotein particle siz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LDL diameter, n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.76 (1.11) [33.87-39.22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.87 (1.26) [34.26-39.6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DL diameter, n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58 (0.11) [23.33-23.83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60 (0.10) [23.43-23.8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 diameter, n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97 (0.24) [9.46-10.6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90 (0.27) [9.39-10.4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90 (0.20) [9.46-10.4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67 (0.17) [9.39-10.0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07 (0.25) [9.48-10.61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04 (0.22) [9.64-10.4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2</w:t>
            </w:r>
          </w:p>
        </w:tc>
      </w:tr>
      <w:tr>
        <w:trPr>
          <w:trHeight w:val="375" w:hRule="atLeast"/>
        </w:trPr>
        <w:tc>
          <w:tcPr>
            <w:tcW w:w="6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olestero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05 (0.90) [3.64-7.7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16 (0.91) [2.98-7.9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LDL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6 (0.33) [0.22-2.2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3 (0.24) [0.36-1.3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DL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2 (0.20) [0.48-1.47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6 (0.19) [0.45-1.4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DL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3 (0.51) [1.04-3.45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2 (0.47) [0.98-3.52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55 (0.32) [0.79-2.4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45 (0.38) [0.68-2.3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4 (0.25) [0.96-1.96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4 (0.22) [0.68-1.51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8 (0.35) [0.79-2.49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 (0.31) [1.08-2.3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7</w:t>
            </w:r>
          </w:p>
        </w:tc>
      </w:tr>
      <w:tr>
        <w:trPr>
          <w:trHeight w:val="33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2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4 (0.30) [0.28-1.9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4 (0.34) [0.25-1.7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4 (0.24) [0.48-1.4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6 (0.20) [0.25-0.98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6 (0.32) [0.28-1.94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3 (0.28) [0.61-1.77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3 cholesterol, mmol/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 (0.03) [0.42-0.6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 (0.04) [0.42-0.59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1 (0.03) [0.43-0.60]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 (0.03) [0.42-0.55]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2 (0.04) [0.42-0.60]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3 (0.03) [0.47-0.59]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  <w:vertAlign w:val="superscript"/>
        </w:rPr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a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P value refers to difference between longevity family members and controls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Individuals using lipid-lowering agents were removed before analysis. All metabolite concentrations were natural log-transformed and scaled to standard deviation units before analysis. Parameters were analysed separately in men and women if there was a significant gender-difference at baseline. VLDL, very low density lipoprotein; IDL, intermediate density lipoprotein; LDL, low density lipoprotein; HDL, high density lipoprotein.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222222"/>
          <w:sz w:val="24"/>
          <w:szCs w:val="24"/>
          <w:lang w:val="en-US" w:eastAsia="nl-NL"/>
        </w:rPr>
        <w:t>Supplementary Table</w:t>
      </w:r>
      <w:r>
        <w:rPr>
          <w:rFonts w:cs="Arial" w:ascii="Arial" w:hAnsi="Arial"/>
          <w:b/>
          <w:sz w:val="24"/>
          <w:szCs w:val="24"/>
        </w:rPr>
        <w:t xml:space="preserve"> 2A. Effects of the intervention on parameters of body composition, health and functioning, and diagnostic measurem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4411"/>
        <w:gridCol w:w="1239"/>
        <w:gridCol w:w="754"/>
        <w:gridCol w:w="2069"/>
        <w:gridCol w:w="1298"/>
        <w:gridCol w:w="2060"/>
        <w:gridCol w:w="1307"/>
      </w:tblGrid>
      <w:tr>
        <w:trPr>
          <w:tblHeader w:val="true"/>
          <w:trHeight w:val="315" w:hRule="atLeast"/>
        </w:trPr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33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Weight loss adjusted</w:t>
            </w:r>
          </w:p>
        </w:tc>
      </w:tr>
      <w:tr>
        <w:trPr>
          <w:tblHeader w:val="true"/>
          <w:trHeight w:val="375" w:hRule="atLeast"/>
        </w:trPr>
        <w:tc>
          <w:tcPr>
            <w:tcW w:w="52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aracteristic, mean (SE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52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ody compositi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eight, kg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34 (0.18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42 (0.27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3.25 (0.2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MI, kg/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13 (0.0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aist circumference, c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3 (0.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4 (0.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2 (0.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ody fat, %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26 (0.1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22 (0.2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29 (0.2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9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t free mass, k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67 (0.10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83 (0.1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1 (0.1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52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Health and functioning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9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ystolic blood pressure, mmH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.33 (0.98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.74 (1.12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iastolic blood pressure, mmHg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1.66 (0.6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2 (0.68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E, kcal/day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9.2 (8.0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0.2 (8.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46.59 (11.7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8.09 (12.41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51.94 (10.79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28.42 (11.28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andgrip strength, kg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8 (0.3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4 (0.5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1 (0.38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4 (0.0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 (0.06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ysical quality of lif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18 (0.6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72 (0.8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2 (0.9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tal quality of lif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 (0.70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13 (0.8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3 (1.1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13 (1.16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RS, %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1 (0.2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9 (0.24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65 (0.4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7 (0.1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 (0.17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52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iagnostic measurement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sting glucose, mmol/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 (0.0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sting insulin, mU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OMA-IR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9 (0.0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 (0.06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D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DL cholesterol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 (0.0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 (0.05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riglycerides, m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,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T3, pmol/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2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T4, pmol/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(0.09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SH, mU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HEAS, nmol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2 (0.0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2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eptin, µ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9 (0.0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 (0.05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 (0.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9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>
        <w:trPr>
          <w:trHeight w:val="37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diponectin, m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 (0.02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(0.03)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 (0.02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-1, nmol/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0 (0.24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6 (0.31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 (0.3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BP-3, mg/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(0.05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-1:IGFBP-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4 (0.0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9 (0.006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01 (0.003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9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RP (high-sensitivity), mg/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 (0.07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a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P value refers to difference between baseline and end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P value refers to difference between baseline and end after adjustement for weight loss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c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Individuals using antihypertensive agents were removed before analysis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d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Natural log transformed parameter was used for analysis.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e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Individuals using lipid-lowering agents were removed before analysis. Parameters were analysed separately in men and women if there was a significant gender-difference at baseline. BMI, body mass index; REE, resting energy expenditure; FRS, Framingham risk score;</w:t>
      </w:r>
      <w:r>
        <w:rPr>
          <w:rFonts w:eastAsia="Times New Roman" w:cs="Arial" w:ascii="Arial" w:hAnsi="Arial"/>
          <w:bCs/>
          <w:color w:val="000000"/>
          <w:sz w:val="16"/>
          <w:szCs w:val="16"/>
        </w:rPr>
        <w:t xml:space="preserve"> HOMA-IR, homeostatic model assessment - insulin resistance; HDL, high density lipoprotein; LDL, low density lipoprotein; fT3, free triiodothyronine; fT4, free thyroxine; TSH, thyroid stimulating hormone; DHEAS, dehydroepiandrosterone-sulfate; IGF-1, insuline-like growth factor 1; IGFBP-3, insulin-like growth factor binding protein 3; CRP, C-reactive protein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  <w:sz w:val="16"/>
          <w:szCs w:val="16"/>
        </w:rPr>
      </w:pPr>
      <w:r>
        <w:rPr>
          <w:rFonts w:eastAsia="Times New Roman" w:cs="Arial" w:ascii="Arial" w:hAnsi="Arial"/>
          <w:bCs/>
          <w:color w:val="000000"/>
          <w:sz w:val="16"/>
          <w:szCs w:val="16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color w:val="222222"/>
          <w:sz w:val="24"/>
          <w:szCs w:val="24"/>
          <w:lang w:val="en-US" w:eastAsia="nl-NL"/>
        </w:rPr>
        <w:t>Supplementary Table</w:t>
      </w:r>
      <w:r>
        <w:rPr>
          <w:rFonts w:cs="Arial" w:ascii="Arial" w:hAnsi="Arial"/>
          <w:b/>
          <w:sz w:val="24"/>
          <w:szCs w:val="24"/>
        </w:rPr>
        <w:t xml:space="preserve"> 2B. Effects of the intervention on 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H-NMR metaboli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6302"/>
        <w:gridCol w:w="994"/>
        <w:gridCol w:w="604"/>
        <w:gridCol w:w="1658"/>
        <w:gridCol w:w="1041"/>
        <w:gridCol w:w="1653"/>
        <w:gridCol w:w="1047"/>
      </w:tblGrid>
      <w:tr>
        <w:trPr>
          <w:tblHeader w:val="true"/>
          <w:trHeight w:val="315" w:hRule="atLeast"/>
        </w:trPr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Weight loss adjusted</w:t>
            </w:r>
          </w:p>
        </w:tc>
      </w:tr>
      <w:tr>
        <w:trPr>
          <w:tblHeader w:val="true"/>
          <w:trHeight w:val="375" w:hRule="atLeast"/>
        </w:trPr>
        <w:tc>
          <w:tcPr>
            <w:tcW w:w="69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aracteristic, mean (SE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an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1 (0.07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1 (0.10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2 (0.09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utam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94 (0.0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84 (0.07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04 (0.04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53 (0.05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34 (0.06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53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3 (0.07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stid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24 (0.09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17 (0.09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Branched-chain amino acid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soleuc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9 (0.06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5 (0.08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2 (0.08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euc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8 (0.0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5 (0.08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0 (0.10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21 (0.10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al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7 (0.07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Aromatic amino acid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enylalan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5 (0.07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yros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2 (0.08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3 (0.09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lycolysis-related metabolite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ucos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1 (0.06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5 (0.07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act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9 (0.09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yruv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1 (0.08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0 (0.09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itr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99 (0.07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20 (0.08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2 (0.0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8 (0.08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07 (0.09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7 (0.10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Ketone bodie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et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2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etoacet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97 (0.08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6 (0.12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9 (0.1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-hydroxybutyrat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2 (0.07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9 (0.07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tty acid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7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9 (0.06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3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3 (0.06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4 (0.07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cosahexaenoic acid (DHA)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7 (0.06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6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22 (0.06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8 (0.07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noleic acid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2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2 (0.06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unsaturated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19 (0.05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3 (0.06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nounsaturated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1 (0.05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4 (0.06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aturated fatty acid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03 (0.07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tty acid chain length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14 (0.09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437 (0.10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atty acid ratios, relative to total fatty acid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3 fatty acids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7 (0.08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cosahexaenoic acid (DHA)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3 (0.07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mega-6 fatty acids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0 (0.07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06 (0.07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noleic acid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8 (0.06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olyunsaturated fatty acids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6 (0.07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07 (0.08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nounsaturated fatty acids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31 (0.06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27 (0.06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aturated fatty acids, %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78 (0.09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05 (0.10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nsaturation degree, double bonds per fatty acid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25 (0.07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37 (0.08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Fluid balanc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eatinine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90 (0.05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3 (0.06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6 (0.07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0 (0.07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bumin, signal are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9 (0.07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lycoprotein acetyls, mainly a1-acid glycoprotein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5 (0.05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21 (0.08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26 (0.09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9 (0.08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polipoprotei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olipoprotein B, g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11 (0.04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25 (0.05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polipoprotein A1, g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7 (0.05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0 (0.0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09 (0.07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78 (0.07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08 (0.08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Lipid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riglyceride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9 (0.05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90 (0.08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00 (0.09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5 (0.07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osphoglyceride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58 (0.0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76 (0.07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6 (0.09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23 (0.10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9 (0.09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8 (0.10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oline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9 (0.06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8 (0.07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1 (0.09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05 (0.09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3 (0.09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hingomyelins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58 (0.05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6 (0.0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2 (0.06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1 (0.08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29 (0.07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13 (0.08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otal lipid concentrations in lipoprotein subclass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xtremely large VLD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244 (0.07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235 (0.08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Very large V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306 (0.08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277 (0.09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rge VLD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288 (0.06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195 (0.07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V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2 (0.05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4 (0.06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V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4 (0.05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6 (0.06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ery small VLD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3 (0.05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9 (0.06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5 (0.05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22 (0.0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Large 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2 (0.05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8 (0.06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0 (0.05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9 (0.06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L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6 (0.05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05 (0.06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Very large H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9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7 (0.09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5 (0.09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68 (0.07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rge HD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1 (0.04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41 (0.07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7 (0.08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042 (0.04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Medium H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115 (0.06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25 (0.09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7 (0.09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6 (0.10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mall HDL, mmol/L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200 (0.088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1 (0.09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15 (0.12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85 (0.12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Lipoprotein particle siz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LDL diameter, nm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36 (0.06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2 (0.07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DL diameter, nm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5 (0.09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 diameter, nm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08 (0.05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1 (0.05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58 (0.07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1 (0.08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2 (0.06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6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holestero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96 (0.05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79 (0.0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LDL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01 (0.05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23 (0.06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DL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5 (0.05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9 (0.0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DL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6 (0.05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97 (0.06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5 (0.04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40 (0.06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5 (0.07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22 (0.05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74 (0.06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2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23 (0.04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63 (0.06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36 (0.07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08 (0.055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0 (0.06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DL3 cholesterol, mmol/L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23 (0.07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05 (0.104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1 (0.107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P value refers to difference between baseline and end. </w:t>
      </w: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P value refers to difference between baseline and end after adjustment for weight loss. </w:t>
      </w: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Individuals using lipid-lowering agents were removed before analysis. All metabolite concentrations were natural log-transformed and scaled to standard deviation units before analysis. Parameters were analysed separately in men and women if there was a significant gender-difference at baseline. VLDL, very low density lipoprotein; IDL, intermediate density lipoprotein; LDL, low density lipoprotein; HDL, high density lipoprotei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lementary Figu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727700" cy="4940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Effect of the intervention on insulin level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30240" cy="5565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56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metabolites with PC’s identified using PCA analysis. The colour of the cells represents the magnitude of the effect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8"/>
      <w:footerReference w:type="default" r:id="rId9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aarlemmer MT Medium OsF">
    <w:altName w:val="Constanti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qFormat/>
    <w:rPr>
      <w:rFonts w:ascii="Haarlemmer MT Medium OsF;Constantia" w:hAnsi="Haarlemmer MT Medium OsF;Constantia" w:eastAsia="Times New Roman" w:cs="Times New Roman"/>
      <w:sz w:val="20"/>
      <w:szCs w:val="20"/>
      <w:lang w:val="nl-NL"/>
    </w:rPr>
  </w:style>
  <w:style w:type="character" w:styleId="Verwijzingopmerking">
    <w:name w:val="Verwijzing opmerking"/>
    <w:qFormat/>
    <w:rPr>
      <w:rFonts w:cs="Times New Roman"/>
      <w:sz w:val="18"/>
      <w:szCs w:val="18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rFonts w:ascii="Haarlemmer MT Medium OsF;Constantia" w:hAnsi="Haarlemmer MT Medium OsF;Constantia" w:eastAsia="Times New Roman" w:cs="Times New Roman"/>
      <w:b/>
      <w:bCs/>
      <w:sz w:val="20"/>
      <w:szCs w:val="2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5">
    <w:name w:val="Pa5"/>
    <w:basedOn w:val="Normal"/>
    <w:next w:val="Normal"/>
    <w:qFormat/>
    <w:pPr>
      <w:autoSpaceDE w:val="false"/>
      <w:spacing w:lineRule="atLeast" w:line="171" w:before="0" w:after="0"/>
    </w:pPr>
    <w:rPr>
      <w:rFonts w:ascii="Times" w:hAnsi="Times" w:eastAsia="Times New Roman" w:cs="Times"/>
      <w:sz w:val="24"/>
      <w:szCs w:val="24"/>
    </w:rPr>
  </w:style>
  <w:style w:type="paragraph" w:styleId="Tekstopmerking">
    <w:name w:val="Tekst opmerking"/>
    <w:basedOn w:val="Normal"/>
    <w:qFormat/>
    <w:pPr>
      <w:spacing w:lineRule="exact" w:line="320" w:before="0" w:after="0"/>
    </w:pPr>
    <w:rPr>
      <w:rFonts w:ascii="Haarlemmer MT Medium OsF;Constantia" w:hAnsi="Haarlemmer MT Medium OsF;Constantia" w:eastAsia="Times New Roman" w:cs="Times New Roman"/>
      <w:sz w:val="20"/>
      <w:szCs w:val="20"/>
      <w:lang w:val="nl-NL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40" w:before="0" w:after="200"/>
    </w:pPr>
    <w:rPr>
      <w:rFonts w:ascii="Calibri" w:hAnsi="Calibri" w:eastAsia="Calibri" w:cs="Times New Roman"/>
      <w:b/>
      <w:bCs/>
      <w:lang w:val="en-GB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1">
    <w:name w:val="xl10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9D088BB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1:52:00Z</dcterms:created>
  <dc:creator>Deelen, J. (MOLEPI)</dc:creator>
  <dc:description/>
  <cp:keywords/>
  <dc:language>en-US</dc:language>
  <cp:lastModifiedBy>Bianca Schutte</cp:lastModifiedBy>
  <dcterms:modified xsi:type="dcterms:W3CDTF">2015-10-08T08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